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A0C7E" w14:textId="77777777" w:rsidR="00B06469" w:rsidRPr="008C3DEF" w:rsidRDefault="00B06469" w:rsidP="00B06469">
      <w:pPr>
        <w:pStyle w:val="Heading1"/>
        <w:numPr>
          <w:ilvl w:val="0"/>
          <w:numId w:val="0"/>
        </w:numPr>
        <w:rPr>
          <w:rFonts w:asciiTheme="minorHAnsi" w:hAnsiTheme="minorHAnsi" w:cstheme="minorHAnsi"/>
          <w:szCs w:val="28"/>
        </w:rPr>
      </w:pPr>
      <w:bookmarkStart w:id="0" w:name="_Toc54158437"/>
      <w:bookmarkStart w:id="1" w:name="_Hlk109288328"/>
      <w:r w:rsidRPr="008C3DEF">
        <w:rPr>
          <w:rFonts w:asciiTheme="minorHAnsi" w:hAnsiTheme="minorHAnsi" w:cstheme="minorHAnsi"/>
          <w:szCs w:val="28"/>
        </w:rPr>
        <w:t xml:space="preserve">Supplementary </w:t>
      </w:r>
      <w:bookmarkEnd w:id="0"/>
      <w:r>
        <w:rPr>
          <w:rFonts w:asciiTheme="minorHAnsi" w:hAnsiTheme="minorHAnsi" w:cstheme="minorHAnsi"/>
          <w:szCs w:val="28"/>
        </w:rPr>
        <w:t>information</w:t>
      </w:r>
    </w:p>
    <w:bookmarkEnd w:id="1"/>
    <w:p w14:paraId="408BB9A0" w14:textId="7136396B" w:rsidR="00B06469" w:rsidRPr="00146DF0" w:rsidRDefault="00E11219" w:rsidP="00B06469">
      <w:r>
        <w:rPr>
          <w:b/>
          <w:bCs/>
        </w:rPr>
        <w:t>S8</w:t>
      </w:r>
      <w:r w:rsidR="00B06469" w:rsidRPr="12D9D458">
        <w:rPr>
          <w:b/>
          <w:bCs/>
        </w:rPr>
        <w:t xml:space="preserve"> Table:</w:t>
      </w:r>
      <w:r w:rsidR="00B06469" w:rsidRPr="12D9D458">
        <w:t xml:space="preserve"> Geographical, program and national coverage of drug treatment for lymphatic filariasis in </w:t>
      </w:r>
      <w:r w:rsidR="00B06469">
        <w:t>the Eastern Mediterranean Region</w:t>
      </w:r>
      <w:r w:rsidR="00B06469" w:rsidRPr="12D9D458">
        <w:t>, 2016-</w:t>
      </w:r>
      <w:r w:rsidR="00B06469">
        <w:t>2019</w:t>
      </w:r>
      <w:r w:rsidR="00B06469" w:rsidRPr="12D9D458">
        <w:t xml:space="preserve">, Preventive Chemotherapy </w:t>
      </w:r>
      <w:r w:rsidR="00B06469">
        <w:t>D</w:t>
      </w:r>
      <w:r w:rsidR="00B06469" w:rsidRPr="12D9D458">
        <w:t>ata</w:t>
      </w:r>
      <w:r w:rsidR="00B06469">
        <w:t xml:space="preserve"> Portal</w:t>
      </w:r>
      <w:r>
        <w:t>[1]</w:t>
      </w:r>
    </w:p>
    <w:tbl>
      <w:tblPr>
        <w:tblStyle w:val="TableGrid"/>
        <w:tblW w:w="9824" w:type="dxa"/>
        <w:tblLayout w:type="fixed"/>
        <w:tblLook w:val="04A0" w:firstRow="1" w:lastRow="0" w:firstColumn="1" w:lastColumn="0" w:noHBand="0" w:noVBand="1"/>
      </w:tblPr>
      <w:tblGrid>
        <w:gridCol w:w="3964"/>
        <w:gridCol w:w="1465"/>
        <w:gridCol w:w="1465"/>
        <w:gridCol w:w="1465"/>
        <w:gridCol w:w="1465"/>
      </w:tblGrid>
      <w:tr w:rsidR="00B06469" w:rsidRPr="007E6DE1" w14:paraId="1BE7B30B" w14:textId="77777777" w:rsidTr="003D5702">
        <w:trPr>
          <w:trHeight w:val="290"/>
        </w:trPr>
        <w:tc>
          <w:tcPr>
            <w:tcW w:w="396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5D0405" w14:textId="77777777" w:rsidR="00B06469" w:rsidRPr="007E6DE1" w:rsidRDefault="00B06469" w:rsidP="003D5702">
            <w:pPr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</w:p>
        </w:tc>
        <w:tc>
          <w:tcPr>
            <w:tcW w:w="4395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A7005F0" w14:textId="77777777" w:rsidR="00B06469" w:rsidRPr="007E6DE1" w:rsidRDefault="00B06469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Year Program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A0A506" w14:textId="77777777" w:rsidR="00B06469" w:rsidRPr="007E6DE1" w:rsidRDefault="00B06469" w:rsidP="003D570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</w:p>
        </w:tc>
      </w:tr>
      <w:tr w:rsidR="00B06469" w:rsidRPr="007E6DE1" w14:paraId="1410A5FB" w14:textId="77777777" w:rsidTr="003D5702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CC7B00" w14:textId="77777777" w:rsidR="00B06469" w:rsidRPr="007E6DE1" w:rsidRDefault="00B06469" w:rsidP="003D5702">
            <w:pPr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Measur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9765DA" w14:textId="77777777" w:rsidR="00B06469" w:rsidRPr="007E6DE1" w:rsidRDefault="00B06469" w:rsidP="003D5702">
            <w:pPr>
              <w:jc w:val="right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201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2B0E2C" w14:textId="77777777" w:rsidR="00B06469" w:rsidRPr="007E6DE1" w:rsidRDefault="00B06469" w:rsidP="003D5702">
            <w:pPr>
              <w:jc w:val="right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CB8DBD" w14:textId="77777777" w:rsidR="00B06469" w:rsidRPr="007E6DE1" w:rsidRDefault="00B06469" w:rsidP="003D5702">
            <w:pPr>
              <w:jc w:val="right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09911C" w14:textId="77777777" w:rsidR="00B06469" w:rsidRPr="007E6DE1" w:rsidRDefault="00B06469" w:rsidP="003D5702">
            <w:pPr>
              <w:jc w:val="right"/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/>
                <w:sz w:val="18"/>
                <w:szCs w:val="18"/>
                <w:lang w:eastAsia="en-US"/>
              </w:rPr>
              <w:t>2019</w:t>
            </w:r>
          </w:p>
        </w:tc>
      </w:tr>
      <w:tr w:rsidR="00B06469" w:rsidRPr="007E6DE1" w14:paraId="1BBFE24F" w14:textId="77777777" w:rsidTr="003D5702">
        <w:trPr>
          <w:trHeight w:val="419"/>
        </w:trPr>
        <w:tc>
          <w:tcPr>
            <w:tcW w:w="3964" w:type="dxa"/>
            <w:tcBorders>
              <w:left w:val="nil"/>
              <w:bottom w:val="nil"/>
              <w:right w:val="nil"/>
            </w:tcBorders>
            <w:hideMark/>
          </w:tcPr>
          <w:p w14:paraId="5DBC5A9C" w14:textId="77777777" w:rsidR="00B06469" w:rsidRPr="007E6DE1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Number of Intervention Units (IUs) requiring PC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ECF701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CC9D28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B5DF6D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90E8B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61</w:t>
            </w:r>
          </w:p>
        </w:tc>
      </w:tr>
      <w:tr w:rsidR="00B06469" w:rsidRPr="007E6DE1" w14:paraId="0A2D526E" w14:textId="77777777" w:rsidTr="003D5702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9B52F" w14:textId="77777777" w:rsidR="00B06469" w:rsidRPr="007E6DE1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Number of IUs cover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8A6AA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E9263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2B683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A506B33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43</w:t>
            </w:r>
          </w:p>
        </w:tc>
      </w:tr>
      <w:tr w:rsidR="00B06469" w:rsidRPr="007E6DE1" w14:paraId="1AADA387" w14:textId="77777777" w:rsidTr="003D5702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003B5" w14:textId="77777777" w:rsidR="00B06469" w:rsidRPr="007E6DE1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Geographical covera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ADDA4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3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5C0D4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8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386B8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26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3840482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71%</w:t>
            </w:r>
          </w:p>
        </w:tc>
      </w:tr>
      <w:tr w:rsidR="00B06469" w:rsidRPr="007E6DE1" w14:paraId="1C626D86" w14:textId="77777777" w:rsidTr="003D5702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743A5" w14:textId="77777777" w:rsidR="00B06469" w:rsidRPr="007E6DE1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Total population of IU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ABD00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2,982,3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17B59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,869,0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5D0B6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2,185,8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A54A59D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Bidi"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Bidi"/>
                <w:sz w:val="18"/>
                <w:szCs w:val="18"/>
                <w:lang w:eastAsia="en-US"/>
              </w:rPr>
              <w:t>6,252,911</w:t>
            </w:r>
          </w:p>
        </w:tc>
      </w:tr>
      <w:tr w:rsidR="00B06469" w:rsidRPr="007E6DE1" w14:paraId="463C001D" w14:textId="77777777" w:rsidTr="003D5702">
        <w:trPr>
          <w:trHeight w:val="58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8054" w14:textId="77777777" w:rsidR="00B06469" w:rsidRPr="007E6DE1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Reported number of people treat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7D768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921,9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F6FCB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,455,5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B5BC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,713,1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A28B1DB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4,408,107</w:t>
            </w:r>
          </w:p>
        </w:tc>
      </w:tr>
      <w:tr w:rsidR="00B06469" w:rsidRPr="007E6DE1" w14:paraId="0A1EE403" w14:textId="77777777" w:rsidTr="003D5702">
        <w:trPr>
          <w:trHeight w:val="58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D4569" w14:textId="77777777" w:rsidR="00B06469" w:rsidRPr="007E6DE1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Program (drug) covera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C7DB2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31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F0A7A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78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CB0E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78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9C79EAB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71%</w:t>
            </w:r>
          </w:p>
        </w:tc>
      </w:tr>
      <w:tr w:rsidR="00B06469" w:rsidRPr="00146DF0" w14:paraId="18002F7C" w14:textId="77777777" w:rsidTr="003D5702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DEB0E" w14:textId="77777777" w:rsidR="00B06469" w:rsidRPr="007E6DE1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National covera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591E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7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AB65A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28E76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7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D3010C5" w14:textId="77777777" w:rsidR="00B06469" w:rsidRPr="007E6DE1" w:rsidRDefault="00B06469" w:rsidP="003D5702">
            <w:pPr>
              <w:spacing w:before="120" w:after="120"/>
              <w:jc w:val="right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 w:rsidRPr="007E6DE1"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41%</w:t>
            </w:r>
          </w:p>
        </w:tc>
      </w:tr>
      <w:tr w:rsidR="00B06469" w:rsidRPr="00146DF0" w14:paraId="693BB8D5" w14:textId="77777777" w:rsidTr="003D5702">
        <w:trPr>
          <w:trHeight w:val="290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A2A5A53" w14:textId="77777777" w:rsidR="00B06469" w:rsidRPr="007E6DE1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 xml:space="preserve">Number of lymphedema patients reported* </w:t>
            </w:r>
          </w:p>
        </w:tc>
        <w:tc>
          <w:tcPr>
            <w:tcW w:w="58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5D7F76C" w14:textId="77777777" w:rsidR="00B06469" w:rsidRPr="007E6DE1" w:rsidRDefault="00B06469" w:rsidP="003D5702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306</w:t>
            </w:r>
          </w:p>
        </w:tc>
      </w:tr>
      <w:tr w:rsidR="00B06469" w:rsidRPr="00146DF0" w14:paraId="2678E98F" w14:textId="77777777" w:rsidTr="003D5702">
        <w:trPr>
          <w:trHeight w:val="290"/>
        </w:trPr>
        <w:tc>
          <w:tcPr>
            <w:tcW w:w="3964" w:type="dxa"/>
            <w:tcBorders>
              <w:top w:val="nil"/>
              <w:left w:val="nil"/>
              <w:right w:val="nil"/>
            </w:tcBorders>
          </w:tcPr>
          <w:p w14:paraId="332EB1F9" w14:textId="77777777" w:rsidR="00B06469" w:rsidRDefault="00B06469" w:rsidP="003D5702">
            <w:pPr>
              <w:spacing w:before="120" w:after="120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 xml:space="preserve">Number of hydrocele patients reported* </w:t>
            </w:r>
          </w:p>
        </w:tc>
        <w:tc>
          <w:tcPr>
            <w:tcW w:w="5860" w:type="dxa"/>
            <w:gridSpan w:val="4"/>
            <w:tcBorders>
              <w:top w:val="nil"/>
              <w:left w:val="nil"/>
              <w:right w:val="nil"/>
            </w:tcBorders>
            <w:noWrap/>
          </w:tcPr>
          <w:p w14:paraId="216E7B32" w14:textId="77777777" w:rsidR="00B06469" w:rsidRPr="007E6DE1" w:rsidRDefault="00B06469" w:rsidP="003D5702">
            <w:pPr>
              <w:spacing w:before="120" w:after="120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eastAsia="en-US"/>
              </w:rPr>
              <w:t>18</w:t>
            </w:r>
          </w:p>
        </w:tc>
      </w:tr>
    </w:tbl>
    <w:p w14:paraId="07A4D5DD" w14:textId="77777777" w:rsidR="00B06469" w:rsidRDefault="00B06469" w:rsidP="00B06469">
      <w:pPr>
        <w:rPr>
          <w:rFonts w:cstheme="minorHAnsi"/>
          <w:bCs/>
        </w:rPr>
      </w:pPr>
      <w:r>
        <w:rPr>
          <w:rFonts w:cstheme="minorHAnsi"/>
          <w:bCs/>
        </w:rPr>
        <w:t>* Represents the cumulative number reported since 2007</w:t>
      </w:r>
    </w:p>
    <w:p w14:paraId="5D823C42" w14:textId="4E56E84C" w:rsidR="00E11219" w:rsidRDefault="00E11219">
      <w:r>
        <w:br w:type="page"/>
      </w:r>
    </w:p>
    <w:p w14:paraId="4DC6923C" w14:textId="77777777" w:rsidR="00E11219" w:rsidRPr="009801FB" w:rsidRDefault="00E11219" w:rsidP="00E11219">
      <w:pPr>
        <w:rPr>
          <w:b/>
          <w:bCs/>
        </w:rPr>
      </w:pPr>
      <w:r w:rsidRPr="009801FB">
        <w:rPr>
          <w:b/>
          <w:bCs/>
        </w:rPr>
        <w:t>References</w:t>
      </w:r>
    </w:p>
    <w:p w14:paraId="55E4F1F8" w14:textId="46B89001" w:rsidR="00E11219" w:rsidRPr="009801FB" w:rsidRDefault="00E11219" w:rsidP="00E11219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contextualSpacing w:val="0"/>
        <w:rPr>
          <w:rFonts w:ascii="Calibri" w:hAnsi="Calibri" w:cs="Calibri"/>
        </w:rPr>
      </w:pPr>
      <w:r w:rsidRPr="00371D89">
        <w:rPr>
          <w:rFonts w:ascii="Calibri" w:hAnsi="Calibri" w:cs="Calibri"/>
        </w:rPr>
        <w:t xml:space="preserve">World Health Organization </w:t>
      </w:r>
      <w:r>
        <w:rPr>
          <w:rFonts w:ascii="Calibri" w:hAnsi="Calibri" w:cs="Calibri"/>
        </w:rPr>
        <w:t>[Internet]</w:t>
      </w:r>
      <w:r w:rsidRPr="00371D89">
        <w:rPr>
          <w:rFonts w:ascii="Calibri" w:hAnsi="Calibri" w:cs="Calibri"/>
        </w:rPr>
        <w:t xml:space="preserve">  </w:t>
      </w:r>
      <w:r>
        <w:rPr>
          <w:rFonts w:ascii="Calibri" w:hAnsi="Calibri" w:cs="Calibri"/>
        </w:rPr>
        <w:t xml:space="preserve">Neglected Tropical Diseases - </w:t>
      </w:r>
      <w:r w:rsidRPr="009801FB">
        <w:rPr>
          <w:rFonts w:ascii="Calibri" w:hAnsi="Calibri" w:cs="Calibri"/>
        </w:rPr>
        <w:t>Preventive Chemotherapy Data Portal</w:t>
      </w:r>
      <w:r w:rsidR="00093C91">
        <w:rPr>
          <w:rFonts w:ascii="Calibri" w:hAnsi="Calibri" w:cs="Calibri"/>
        </w:rPr>
        <w:t>. Available from:</w:t>
      </w:r>
      <w:r w:rsidRPr="009801FB">
        <w:rPr>
          <w:rFonts w:ascii="Calibri" w:hAnsi="Calibri" w:cs="Calibri"/>
        </w:rPr>
        <w:t xml:space="preserve"> </w:t>
      </w:r>
      <w:hyperlink r:id="rId5" w:history="1">
        <w:r w:rsidRPr="00C669D0">
          <w:rPr>
            <w:rStyle w:val="Hyperlink"/>
            <w:rFonts w:cstheme="minorHAnsi"/>
            <w:bCs/>
          </w:rPr>
          <w:t>https://www.who.int/data/preventive-chemotherapy</w:t>
        </w:r>
      </w:hyperlink>
      <w:r>
        <w:rPr>
          <w:rFonts w:cstheme="minorHAnsi"/>
          <w:bCs/>
        </w:rPr>
        <w:t xml:space="preserve"> </w:t>
      </w:r>
    </w:p>
    <w:p w14:paraId="771A79FB" w14:textId="77777777" w:rsidR="00B06469" w:rsidRDefault="00B06469"/>
    <w:sectPr w:rsidR="00B06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A6268"/>
    <w:multiLevelType w:val="hybridMultilevel"/>
    <w:tmpl w:val="572A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B4D37"/>
    <w:multiLevelType w:val="hybridMultilevel"/>
    <w:tmpl w:val="E1FAEB52"/>
    <w:lvl w:ilvl="0" w:tplc="69FC5C46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360"/>
      </w:pPr>
      <w:rPr>
        <w:rFonts w:ascii="Source Sans Pro" w:hAnsi="Source Sans Pro" w:hint="default"/>
        <w:b/>
        <w:bCs/>
        <w:i w:val="0"/>
        <w:iCs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D4A3CE"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469"/>
    <w:rsid w:val="00093C91"/>
    <w:rsid w:val="00B06469"/>
    <w:rsid w:val="00E1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0082"/>
  <w15:chartTrackingRefBased/>
  <w15:docId w15:val="{BFEC23EB-18CA-410F-B701-AD1DBCDF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06469"/>
    <w:pPr>
      <w:keepNext/>
      <w:keepLines/>
      <w:numPr>
        <w:numId w:val="1"/>
      </w:numPr>
      <w:suppressAutoHyphens/>
      <w:autoSpaceDN w:val="0"/>
      <w:spacing w:before="360" w:after="240" w:line="480" w:lineRule="auto"/>
      <w:textAlignment w:val="baseline"/>
      <w:outlineLvl w:val="0"/>
    </w:pPr>
    <w:rPr>
      <w:rFonts w:ascii="Source Sans Pro" w:eastAsia="Times New Roman" w:hAnsi="Source Sans Pro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6469"/>
    <w:rPr>
      <w:rFonts w:ascii="Source Sans Pro" w:eastAsia="Times New Roman" w:hAnsi="Source Sans Pro" w:cs="Times New Roman"/>
      <w:color w:val="2F5496"/>
      <w:sz w:val="28"/>
      <w:szCs w:val="26"/>
    </w:rPr>
  </w:style>
  <w:style w:type="table" w:styleId="TableGrid">
    <w:name w:val="Table Grid"/>
    <w:basedOn w:val="TableNormal"/>
    <w:rsid w:val="00B0646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646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112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data/preventive-chemotherap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, Mona</dc:creator>
  <cp:keywords/>
  <dc:description/>
  <cp:lastModifiedBy>OSMAN, Mona</cp:lastModifiedBy>
  <cp:revision>3</cp:revision>
  <dcterms:created xsi:type="dcterms:W3CDTF">2022-08-10T12:23:00Z</dcterms:created>
  <dcterms:modified xsi:type="dcterms:W3CDTF">2022-08-10T12:48:00Z</dcterms:modified>
</cp:coreProperties>
</file>